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96B3C" w14:textId="60B51A96" w:rsidR="00C82C32" w:rsidRPr="008F0320" w:rsidRDefault="009D4061" w:rsidP="00DF1FD6">
      <w:pPr>
        <w:rPr>
          <w:rFonts w:cs="Arial"/>
          <w:b/>
          <w:szCs w:val="22"/>
        </w:rPr>
      </w:pPr>
      <w:r>
        <w:rPr>
          <w:rFonts w:cs="Arial"/>
          <w:b/>
          <w:sz w:val="28"/>
          <w:szCs w:val="22"/>
        </w:rPr>
        <w:t>S4</w:t>
      </w:r>
      <w:r w:rsidR="00BE4DD8" w:rsidRPr="00DF1FD6">
        <w:rPr>
          <w:rFonts w:cs="Arial"/>
          <w:b/>
          <w:sz w:val="28"/>
          <w:szCs w:val="22"/>
        </w:rPr>
        <w:t xml:space="preserve"> Table</w:t>
      </w:r>
      <w:r w:rsidR="00EE6AA3" w:rsidRPr="00DF1FD6">
        <w:rPr>
          <w:rFonts w:cs="Arial"/>
          <w:b/>
          <w:sz w:val="28"/>
          <w:szCs w:val="22"/>
        </w:rPr>
        <w:t xml:space="preserve">: </w:t>
      </w:r>
      <w:r w:rsidR="00C82C32" w:rsidRPr="00DF1FD6">
        <w:rPr>
          <w:rFonts w:cs="Arial"/>
          <w:b/>
          <w:sz w:val="28"/>
          <w:szCs w:val="22"/>
        </w:rPr>
        <w:t>Estimated excess incidence of breast cancer per 1</w:t>
      </w:r>
      <w:r w:rsidR="00C20624" w:rsidRPr="00DF1FD6">
        <w:rPr>
          <w:rFonts w:cs="Arial"/>
          <w:b/>
          <w:sz w:val="28"/>
          <w:szCs w:val="22"/>
        </w:rPr>
        <w:t>00,</w:t>
      </w:r>
      <w:r w:rsidR="00C82C32" w:rsidRPr="00DF1FD6">
        <w:rPr>
          <w:rFonts w:cs="Arial"/>
          <w:b/>
          <w:sz w:val="28"/>
          <w:szCs w:val="22"/>
        </w:rPr>
        <w:t xml:space="preserve">000 women within England </w:t>
      </w:r>
      <w:bookmarkStart w:id="0" w:name="_GoBack"/>
      <w:bookmarkEnd w:id="0"/>
      <w:r w:rsidR="006247B1">
        <w:rPr>
          <w:rFonts w:cs="Arial"/>
          <w:b/>
          <w:sz w:val="28"/>
          <w:szCs w:val="22"/>
        </w:rPr>
        <w:t>associated with</w:t>
      </w:r>
      <w:r w:rsidR="006247B1" w:rsidRPr="00DF1FD6">
        <w:rPr>
          <w:rFonts w:cs="Arial"/>
          <w:b/>
          <w:sz w:val="28"/>
          <w:szCs w:val="22"/>
        </w:rPr>
        <w:t xml:space="preserve"> </w:t>
      </w:r>
      <w:r w:rsidR="00C82C32" w:rsidRPr="00DF1FD6">
        <w:rPr>
          <w:rFonts w:cs="Arial"/>
          <w:b/>
          <w:sz w:val="28"/>
          <w:szCs w:val="22"/>
        </w:rPr>
        <w:t>five years use of any oral contraceptive, by age at first use.</w:t>
      </w:r>
      <w:r w:rsidR="00C82C32" w:rsidRPr="00DF1FD6">
        <w:rPr>
          <w:rFonts w:cs="Arial"/>
          <w:sz w:val="28"/>
          <w:szCs w:val="22"/>
        </w:rPr>
        <w:t xml:space="preserve"> </w:t>
      </w:r>
      <w:r w:rsidR="00C82C32" w:rsidRPr="00DF1FD6">
        <w:rPr>
          <w:rFonts w:cs="Arial"/>
          <w:b/>
          <w:sz w:val="24"/>
          <w:szCs w:val="22"/>
        </w:rPr>
        <w:t xml:space="preserve"> </w:t>
      </w:r>
    </w:p>
    <w:tbl>
      <w:tblPr>
        <w:tblpPr w:leftFromText="180" w:rightFromText="180" w:vertAnchor="text" w:horzAnchor="margin" w:tblpXSpec="center" w:tblpY="408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183"/>
        <w:gridCol w:w="1276"/>
        <w:gridCol w:w="992"/>
        <w:gridCol w:w="1418"/>
        <w:gridCol w:w="1984"/>
      </w:tblGrid>
      <w:tr w:rsidR="001F472F" w:rsidRPr="00466BCD" w14:paraId="3A1B587B" w14:textId="77777777" w:rsidTr="000E015C">
        <w:trPr>
          <w:trHeight w:val="565"/>
        </w:trPr>
        <w:tc>
          <w:tcPr>
            <w:tcW w:w="3348" w:type="dxa"/>
            <w:vMerge w:val="restart"/>
            <w:tcBorders>
              <w:left w:val="single" w:sz="4" w:space="0" w:color="auto"/>
              <w:right w:val="nil"/>
            </w:tcBorders>
            <w:hideMark/>
          </w:tcPr>
          <w:p w14:paraId="00E4FEC0" w14:textId="77777777" w:rsidR="001F472F" w:rsidRDefault="001F472F" w:rsidP="000E015C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374308F" w14:textId="0D975001" w:rsidR="005371DF" w:rsidRPr="00466BCD" w:rsidRDefault="005371DF" w:rsidP="000E015C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6B779C83" w14:textId="2DAFC2B3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5-year breast cancer risk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per </w:t>
            </w: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0,0</w:t>
            </w: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00 non user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559DF444" w14:textId="77777777" w:rsidR="00C20624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5-year breast cancer </w:t>
            </w:r>
          </w:p>
          <w:p w14:paraId="66BC4121" w14:textId="3CDF17B9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risk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per </w:t>
            </w: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00,</w:t>
            </w: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000 users</w:t>
            </w:r>
          </w:p>
        </w:tc>
        <w:tc>
          <w:tcPr>
            <w:tcW w:w="4394" w:type="dxa"/>
            <w:gridSpan w:val="3"/>
            <w:tcBorders>
              <w:left w:val="nil"/>
            </w:tcBorders>
            <w:shd w:val="clear" w:color="auto" w:fill="auto"/>
            <w:hideMark/>
          </w:tcPr>
          <w:p w14:paraId="5F1B6C6C" w14:textId="77777777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Excess risk of breast cancer with 5 years use of OCs</w:t>
            </w:r>
          </w:p>
        </w:tc>
      </w:tr>
      <w:tr w:rsidR="001F472F" w:rsidRPr="000A36F9" w14:paraId="1424E4D3" w14:textId="77777777" w:rsidTr="000E015C">
        <w:trPr>
          <w:trHeight w:val="917"/>
        </w:trPr>
        <w:tc>
          <w:tcPr>
            <w:tcW w:w="33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1E3A14" w14:textId="77777777" w:rsidR="001F472F" w:rsidRPr="00AD074F" w:rsidRDefault="001F472F" w:rsidP="000E015C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A6F17A" w14:textId="77777777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A917C" w14:textId="77777777" w:rsidR="001F472F" w:rsidRPr="00466BCD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FC3CC8" w14:textId="77777777" w:rsidR="001F472F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Relative risk </w:t>
            </w:r>
          </w:p>
          <w:p w14:paraId="34B48C83" w14:textId="77777777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(RR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7F5EDA" w14:textId="77777777" w:rsidR="001F472F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Proportional excess risk</w:t>
            </w:r>
          </w:p>
          <w:p w14:paraId="6A667BD4" w14:textId="77777777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RR-1)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8A95B6A" w14:textId="68C5306C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Absolute excess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per 1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00,</w:t>
            </w:r>
            <w:r w:rsidRPr="00466BCD">
              <w:rPr>
                <w:rFonts w:cs="Arial"/>
                <w:b/>
                <w:bCs/>
                <w:color w:val="000000"/>
                <w:sz w:val="20"/>
                <w:szCs w:val="20"/>
              </w:rPr>
              <w:t>000 users</w:t>
            </w:r>
          </w:p>
        </w:tc>
      </w:tr>
      <w:tr w:rsidR="001F472F" w:rsidRPr="000A36F9" w14:paraId="751BBCB7" w14:textId="77777777" w:rsidTr="000E015C">
        <w:trPr>
          <w:trHeight w:val="268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6B3B1B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se from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16 to 2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C76D73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EAB2C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97B06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B145F6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D5AB5C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72F" w:rsidRPr="000A36F9" w14:paraId="3021CD98" w14:textId="77777777" w:rsidTr="000E015C">
        <w:trPr>
          <w:trHeight w:val="268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239F95" w14:textId="5C3CEB5D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/>
                <w:color w:val="000000"/>
                <w:sz w:val="20"/>
                <w:szCs w:val="20"/>
              </w:rPr>
              <w:t>16-20</w:t>
            </w: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(current u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EE92" w14:textId="03C6CADC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2FE8" w14:textId="02B332C8" w:rsidR="001F472F" w:rsidRPr="000A36F9" w:rsidRDefault="002745DA" w:rsidP="00C20624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89B18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2A9F5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2EE55B" w14:textId="266E6E32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1F472F" w:rsidRPr="000A36F9" w14:paraId="049075F4" w14:textId="77777777" w:rsidTr="000E015C">
        <w:trPr>
          <w:trHeight w:val="268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D90B86" w14:textId="77D6900D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21-25</w:t>
            </w: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(last use 1-4 </w:t>
            </w:r>
            <w:r w:rsidRPr="00466BCD">
              <w:rPr>
                <w:rFonts w:cs="Arial"/>
                <w:color w:val="000000"/>
                <w:sz w:val="20"/>
                <w:szCs w:val="20"/>
              </w:rPr>
              <w:t>years ago)</w:t>
            </w:r>
            <w:r w:rsidR="000058C8">
              <w:rPr>
                <w:rFonts w:cs="Arial"/>
                <w:color w:val="000000"/>
                <w:sz w:val="20"/>
                <w:szCs w:val="20"/>
              </w:rPr>
              <w:t>*</w:t>
            </w:r>
            <w:r w:rsidRPr="00466BC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DC35" w14:textId="2A7C9D48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BD6DD" w14:textId="1258D336" w:rsidR="001F472F" w:rsidRPr="000A36F9" w:rsidRDefault="002745DA" w:rsidP="009262BB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8.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AEA2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BCD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483A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BCD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75CEEF" w14:textId="0BD4D19D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1F472F" w:rsidRPr="000A36F9" w14:paraId="72BD9958" w14:textId="77777777" w:rsidTr="000E015C">
        <w:trPr>
          <w:trHeight w:val="268"/>
        </w:trPr>
        <w:tc>
          <w:tcPr>
            <w:tcW w:w="3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9BDED" w14:textId="337B344B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26-3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0A36F9">
              <w:rPr>
                <w:rFonts w:cs="Arial"/>
                <w:color w:val="000000"/>
                <w:sz w:val="20"/>
                <w:szCs w:val="20"/>
              </w:rPr>
              <w:t>(last use 5-9 years ago)</w:t>
            </w:r>
            <w:r w:rsidR="000058C8">
              <w:rPr>
                <w:rFonts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7EDFC" w14:textId="46E9C29B" w:rsidR="001F472F" w:rsidRPr="000A36F9" w:rsidRDefault="002745DA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01C1EC" w14:textId="3A0B32B0" w:rsidR="001F472F" w:rsidRPr="000A36F9" w:rsidRDefault="002745DA" w:rsidP="002745DA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971B9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C8AC4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462C3" w14:textId="63DD915E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</w:tr>
      <w:tr w:rsidR="001F472F" w:rsidRPr="000A36F9" w14:paraId="3E2A6EAB" w14:textId="77777777" w:rsidTr="000E015C">
        <w:trPr>
          <w:trHeight w:val="268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B0C23F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8DFB4" w14:textId="5D38CC08" w:rsidR="001F472F" w:rsidRPr="000A36F9" w:rsidRDefault="002745DA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B6C2" w14:textId="2521493C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9</w:t>
            </w:r>
            <w:r w:rsidR="009262BB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21D6D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F9644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74AD55" w14:textId="3172982F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8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1F472F" w:rsidRPr="000A36F9" w14:paraId="4BAA81F2" w14:textId="77777777" w:rsidTr="000E015C">
        <w:trPr>
          <w:trHeight w:val="268"/>
        </w:trPr>
        <w:tc>
          <w:tcPr>
            <w:tcW w:w="3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E47953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Excess incidence: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F51DF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C4C76E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3A49F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F438D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F3F42" w14:textId="16AF64CF" w:rsidR="001F472F" w:rsidRPr="000A36F9" w:rsidRDefault="001F472F" w:rsidP="009262BB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1 per 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12</w:t>
            </w:r>
            <w:r w:rsidR="00887C41">
              <w:rPr>
                <w:rFonts w:cs="Arial"/>
                <w:b/>
                <w:bCs/>
                <w:color w:val="000000"/>
                <w:sz w:val="20"/>
                <w:szCs w:val="20"/>
              </w:rPr>
              <w:t>,0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00 users</w:t>
            </w:r>
          </w:p>
        </w:tc>
      </w:tr>
      <w:tr w:rsidR="001F472F" w:rsidRPr="000A36F9" w14:paraId="4ADB50F9" w14:textId="77777777" w:rsidTr="000E015C">
        <w:trPr>
          <w:trHeight w:val="268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47F8E1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Use from 20 to 2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3B305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9425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B144C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6A50B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64D2C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50A6" w:rsidRPr="000A36F9" w14:paraId="4047033E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BE3EF1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20-24 (current u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7F43" w14:textId="644A299D" w:rsidR="001F472F" w:rsidRPr="000A36F9" w:rsidRDefault="00C20624" w:rsidP="00C20624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13C5" w14:textId="03A7175E" w:rsidR="001F472F" w:rsidRPr="000A36F9" w:rsidRDefault="00C20624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2BA8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A39F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B3F191" w14:textId="6BC688E6" w:rsidR="001F472F" w:rsidRPr="000A36F9" w:rsidRDefault="009262BB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887C4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8150A6" w:rsidRPr="000A36F9" w14:paraId="0B019BAC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544ADE" w14:textId="77777777" w:rsidR="001F472F" w:rsidRPr="00466BC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25-29 (last use 1-4 </w:t>
            </w:r>
            <w:r w:rsidRPr="00466BCD">
              <w:rPr>
                <w:rFonts w:cs="Arial"/>
                <w:color w:val="000000"/>
                <w:sz w:val="20"/>
                <w:szCs w:val="20"/>
              </w:rPr>
              <w:t xml:space="preserve">years ago) 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35AF" w14:textId="3E65FC01" w:rsidR="001F472F" w:rsidRPr="00466BCD" w:rsidRDefault="009262BB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4</w:t>
            </w:r>
            <w:r w:rsidR="001F472F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7156" w14:textId="648A5926" w:rsidR="001F472F" w:rsidRPr="00466BCD" w:rsidRDefault="009262BB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C643" w14:textId="77777777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FBFE6" w14:textId="77777777" w:rsidR="001F472F" w:rsidRPr="00466BCD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219FF1" w14:textId="51A3E3A0" w:rsidR="001F472F" w:rsidRPr="00466BCD" w:rsidRDefault="00887C41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8150A6" w:rsidRPr="000A36F9" w14:paraId="36C4CB07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DD506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30-34 (last use 5-9 years ago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22238" w14:textId="330706FA" w:rsidR="001F472F" w:rsidRPr="000A36F9" w:rsidRDefault="00C20624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42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78C6B" w14:textId="748339EC" w:rsidR="001F472F" w:rsidRPr="000A36F9" w:rsidRDefault="002745DA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2C90E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7CC04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A9C8F" w14:textId="32EC182D" w:rsidR="001F472F" w:rsidRPr="000A36F9" w:rsidRDefault="00887C41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1F472F" w:rsidRPr="000A36F9" w14:paraId="5D040CCE" w14:textId="77777777" w:rsidTr="000E015C">
        <w:trPr>
          <w:trHeight w:val="269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ADA469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913F4" w14:textId="2FAE2527" w:rsidR="001F472F" w:rsidRPr="000A36F9" w:rsidRDefault="00C20624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603E" w14:textId="7A8733A2" w:rsidR="001F472F" w:rsidRPr="000A36F9" w:rsidRDefault="009262BB" w:rsidP="002745DA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20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0C6D7D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F3E1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7D1E8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FCA2F3" w14:textId="5D29D84B" w:rsidR="001F472F" w:rsidRPr="000A36F9" w:rsidRDefault="001F472F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 w:rsidR="00887C41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887C41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F472F" w:rsidRPr="000A36F9" w14:paraId="72FADD91" w14:textId="77777777" w:rsidTr="000E015C">
        <w:trPr>
          <w:trHeight w:val="285"/>
        </w:trPr>
        <w:tc>
          <w:tcPr>
            <w:tcW w:w="3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C3471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Excess incidence: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4CBAF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A6E380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260C4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7330B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DFFCC" w14:textId="62D42F5F" w:rsidR="001F472F" w:rsidRPr="000A36F9" w:rsidRDefault="001F472F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1 per </w:t>
            </w:r>
            <w:r w:rsidR="009262BB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5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00 users</w:t>
            </w:r>
          </w:p>
        </w:tc>
      </w:tr>
      <w:tr w:rsidR="001F472F" w:rsidRPr="000A36F9" w14:paraId="2A9098B8" w14:textId="77777777" w:rsidTr="000E015C">
        <w:trPr>
          <w:trHeight w:val="268"/>
        </w:trPr>
        <w:tc>
          <w:tcPr>
            <w:tcW w:w="33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13072D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Use from 25 to 29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71ACB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C897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49F6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114A5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5781D336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72F" w:rsidRPr="000A36F9" w14:paraId="729A074F" w14:textId="77777777" w:rsidTr="000E015C">
        <w:trPr>
          <w:trHeight w:val="291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3FA1C4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25-29 (current u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844B" w14:textId="0B68D367" w:rsidR="001F472F" w:rsidRPr="000A36F9" w:rsidRDefault="009262BB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EB8A" w14:textId="0EE8D50F" w:rsidR="001F472F" w:rsidRPr="000A36F9" w:rsidRDefault="009262BB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0F31D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5B2E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395BDAB" w14:textId="5916EAFE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</w:t>
            </w:r>
            <w:r w:rsidR="00887C41">
              <w:rPr>
                <w:rFonts w:cs="Arial"/>
                <w:color w:val="000000"/>
                <w:sz w:val="20"/>
                <w:szCs w:val="20"/>
              </w:rPr>
              <w:t>3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887C4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1F472F" w:rsidRPr="000A36F9" w14:paraId="4932B79C" w14:textId="77777777" w:rsidTr="000E015C">
        <w:trPr>
          <w:trHeight w:val="295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1758C3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30-34 (last use 1-4 years ago) 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FC72" w14:textId="02C177C8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42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5F75" w14:textId="3E80A9E4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1F472F" w:rsidRPr="000A36F9">
              <w:rPr>
                <w:rFonts w:cs="Arial"/>
                <w:color w:val="000000"/>
                <w:sz w:val="20"/>
                <w:szCs w:val="20"/>
              </w:rPr>
              <w:t>6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5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BCE43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4DA7A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8CE30CB" w14:textId="40A78164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2</w:t>
            </w:r>
            <w:r w:rsidR="00887C41">
              <w:rPr>
                <w:rFonts w:cs="Arial"/>
                <w:color w:val="000000"/>
                <w:sz w:val="20"/>
                <w:szCs w:val="20"/>
              </w:rPr>
              <w:t>2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0C6D7D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8150A6" w:rsidRPr="000A36F9" w14:paraId="19566D6B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AA9AC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 xml:space="preserve">     35-39 (last use 5-9 years ago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C08B2" w14:textId="5716EB51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1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66D01" w14:textId="5809AE42" w:rsidR="001F472F" w:rsidRPr="000A36F9" w:rsidRDefault="00C20624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09F20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54780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F74A7CE" w14:textId="5447A894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2</w:t>
            </w:r>
            <w:r w:rsidR="00887C41">
              <w:rPr>
                <w:rFonts w:cs="Arial"/>
                <w:color w:val="000000"/>
                <w:sz w:val="20"/>
                <w:szCs w:val="20"/>
              </w:rPr>
              <w:t>5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1F472F" w:rsidRPr="000A36F9" w14:paraId="403E8D9A" w14:textId="77777777" w:rsidTr="000E015C">
        <w:trPr>
          <w:trHeight w:val="268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B064B6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4E7E" w14:textId="773A6EEE" w:rsidR="001F472F" w:rsidRPr="000A36F9" w:rsidRDefault="002745DA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50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1057" w14:textId="47E338BB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5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65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0C6D7D">
              <w:rPr>
                <w:rFonts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3A7E7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D4201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7BA9E837" w14:textId="33492987" w:rsidR="001F472F" w:rsidRPr="000A36F9" w:rsidRDefault="000C6D7D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61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F472F" w:rsidRPr="000A36F9" w14:paraId="0633101C" w14:textId="77777777" w:rsidTr="000E015C">
        <w:trPr>
          <w:trHeight w:val="285"/>
        </w:trPr>
        <w:tc>
          <w:tcPr>
            <w:tcW w:w="3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ACB1E18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Excess incidence: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4E4DB2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076A5F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88AE02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8840FD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hideMark/>
          </w:tcPr>
          <w:p w14:paraId="133227F1" w14:textId="039006B2" w:rsidR="001F472F" w:rsidRPr="000A36F9" w:rsidRDefault="001F472F" w:rsidP="002745DA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1 per </w:t>
            </w:r>
            <w:r w:rsidR="00DD26AB"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5</w:t>
            </w:r>
            <w:r w:rsidR="00DD26AB">
              <w:rPr>
                <w:rFonts w:cs="Arial"/>
                <w:b/>
                <w:bCs/>
                <w:color w:val="000000"/>
                <w:sz w:val="20"/>
                <w:szCs w:val="20"/>
              </w:rPr>
              <w:t>00</w:t>
            </w:r>
            <w:r w:rsidR="00DD26AB"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sers </w:t>
            </w:r>
          </w:p>
        </w:tc>
      </w:tr>
      <w:tr w:rsidR="001F472F" w:rsidRPr="000A36F9" w14:paraId="58BB31F1" w14:textId="77777777" w:rsidTr="000E015C">
        <w:trPr>
          <w:trHeight w:val="268"/>
        </w:trPr>
        <w:tc>
          <w:tcPr>
            <w:tcW w:w="33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FDC78E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Use from 30 to 34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7411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9627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F3840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C02C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0282386C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72F" w:rsidRPr="000A36F9" w14:paraId="6DE25CAF" w14:textId="77777777" w:rsidTr="000E015C">
        <w:trPr>
          <w:trHeight w:val="268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77D8ED" w14:textId="77777777" w:rsidR="001F472F" w:rsidRPr="00466BC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color w:val="000000"/>
                <w:sz w:val="20"/>
                <w:szCs w:val="20"/>
              </w:rPr>
              <w:t xml:space="preserve">     30-34 (current u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B592" w14:textId="70907597" w:rsidR="001F472F" w:rsidRPr="00583AAF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42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61BA" w14:textId="2AB0AAD7" w:rsidR="001F472F" w:rsidRPr="0056251A" w:rsidRDefault="00C20624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D058B" w14:textId="77777777" w:rsidR="001F472F" w:rsidRPr="00DD26AB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26AB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91B0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0C4183B" w14:textId="4E0771DD" w:rsidR="001F472F" w:rsidRPr="00DD26AB" w:rsidRDefault="00887C41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8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0C6D7D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150A6" w:rsidRPr="000A36F9" w14:paraId="638274E1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0A89D5" w14:textId="77777777" w:rsidR="001F472F" w:rsidRPr="00466BC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66BCD">
              <w:rPr>
                <w:rFonts w:cs="Arial"/>
                <w:color w:val="000000"/>
                <w:sz w:val="20"/>
                <w:szCs w:val="20"/>
              </w:rPr>
              <w:t xml:space="preserve">     35-39 (last use 1-4 years ago) 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655A" w14:textId="1892F532" w:rsidR="001F472F" w:rsidRPr="00583AAF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1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17A5" w14:textId="24E41F38" w:rsidR="001F472F" w:rsidRPr="0056251A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6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E8A3" w14:textId="77777777" w:rsidR="001F472F" w:rsidRPr="00DD26AB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26AB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8AEF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D79C4E0" w14:textId="32D34E5A" w:rsidR="001F472F" w:rsidRPr="00DD26AB" w:rsidRDefault="002745DA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8150A6" w:rsidRPr="000A36F9" w14:paraId="13B3703D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ECABBB9" w14:textId="77777777" w:rsidR="001F472F" w:rsidRPr="006F34D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34DD">
              <w:rPr>
                <w:rFonts w:cs="Arial"/>
                <w:color w:val="000000"/>
                <w:sz w:val="20"/>
                <w:szCs w:val="20"/>
              </w:rPr>
              <w:t xml:space="preserve">     40-44 (last use 5-9 years ago)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075D5" w14:textId="224EE2E2" w:rsidR="001F472F" w:rsidRPr="00583AAF" w:rsidRDefault="00C20624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54D1C" w14:textId="69B5B7DD" w:rsidR="001F472F" w:rsidRPr="0056251A" w:rsidRDefault="00C20624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6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6C181D" w14:textId="77777777" w:rsidR="001F472F" w:rsidRPr="00DD26AB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26AB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E614C8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hideMark/>
          </w:tcPr>
          <w:p w14:paraId="6BB82D6C" w14:textId="0DA001C8" w:rsidR="001F472F" w:rsidRPr="00DD26AB" w:rsidRDefault="00887C41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1F472F" w:rsidRPr="000A36F9" w14:paraId="51FDC06E" w14:textId="77777777" w:rsidTr="000E015C">
        <w:trPr>
          <w:trHeight w:val="268"/>
        </w:trPr>
        <w:tc>
          <w:tcPr>
            <w:tcW w:w="33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E58C21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DC221" w14:textId="546D9F1B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="009262BB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344C" w14:textId="3FC6DDEB" w:rsidR="001F472F" w:rsidRPr="000A36F9" w:rsidRDefault="001F472F" w:rsidP="002745DA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 w:rsidR="009262BB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05F3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19E9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4E37E94B" w14:textId="206115B7" w:rsidR="001F472F" w:rsidRPr="000A36F9" w:rsidRDefault="00C20624" w:rsidP="000C6D7D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C6D7D">
              <w:rPr>
                <w:rFonts w:cs="Arial"/>
                <w:b/>
                <w:bCs/>
                <w:color w:val="000000"/>
                <w:sz w:val="20"/>
                <w:szCs w:val="20"/>
              </w:rPr>
              <w:t>38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0C6D7D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1F472F" w:rsidRPr="000A36F9" w14:paraId="619EFCA4" w14:textId="77777777" w:rsidTr="000E015C">
        <w:trPr>
          <w:trHeight w:val="285"/>
        </w:trPr>
        <w:tc>
          <w:tcPr>
            <w:tcW w:w="3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ECC222B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Excess incidence: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4775CE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7F43CA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58820F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826605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hideMark/>
          </w:tcPr>
          <w:p w14:paraId="7890AF38" w14:textId="63673879" w:rsidR="001F472F" w:rsidRPr="000A36F9" w:rsidRDefault="001F472F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1 per </w:t>
            </w:r>
            <w:r w:rsidR="00887C41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9262BB">
              <w:rPr>
                <w:rFonts w:cs="Arial"/>
                <w:b/>
                <w:bCs/>
                <w:color w:val="000000"/>
                <w:sz w:val="20"/>
                <w:szCs w:val="20"/>
              </w:rPr>
              <w:t>00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users </w:t>
            </w:r>
          </w:p>
        </w:tc>
      </w:tr>
      <w:tr w:rsidR="001F472F" w:rsidRPr="000A36F9" w14:paraId="079D5ED2" w14:textId="77777777" w:rsidTr="000E015C">
        <w:trPr>
          <w:trHeight w:val="268"/>
        </w:trPr>
        <w:tc>
          <w:tcPr>
            <w:tcW w:w="33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4EFED0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Use from 35 to 39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463C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2903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B414A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48EA0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03204255" w14:textId="77777777" w:rsidR="001F472F" w:rsidRPr="000A36F9" w:rsidRDefault="001F472F" w:rsidP="000E015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72F" w:rsidRPr="000A36F9" w14:paraId="2DD718DD" w14:textId="77777777" w:rsidTr="000E015C">
        <w:trPr>
          <w:trHeight w:val="268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4B4AA6" w14:textId="77777777" w:rsidR="001F472F" w:rsidRPr="006F34D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34DD">
              <w:rPr>
                <w:rFonts w:cs="Arial"/>
                <w:color w:val="000000"/>
                <w:sz w:val="20"/>
                <w:szCs w:val="20"/>
              </w:rPr>
              <w:t xml:space="preserve">     35-39 (current u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A127" w14:textId="1269CB07" w:rsidR="001F472F" w:rsidRPr="00583AAF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446F" w14:textId="27F21651" w:rsidR="001F472F" w:rsidRPr="00DD26AB" w:rsidRDefault="00C20624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9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4C69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3C2C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C3950A2" w14:textId="1B2A3A55" w:rsidR="001F472F" w:rsidRPr="00DD26AB" w:rsidRDefault="00887C41" w:rsidP="00887C41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150A6" w:rsidRPr="000A36F9" w14:paraId="2D746876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E1B119" w14:textId="77777777" w:rsidR="001F472F" w:rsidRPr="006F34D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34DD">
              <w:rPr>
                <w:rFonts w:cs="Arial"/>
                <w:color w:val="000000"/>
                <w:sz w:val="20"/>
                <w:szCs w:val="20"/>
              </w:rPr>
              <w:t xml:space="preserve">     40-44 (last use 1-4 years ago) 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EB9F" w14:textId="111F714A" w:rsidR="001F472F" w:rsidRPr="00583AAF" w:rsidRDefault="00C20624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="009262BB">
              <w:rPr>
                <w:rFonts w:cs="Arial"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D694" w14:textId="15F2F194" w:rsidR="001F472F" w:rsidRPr="00DD26AB" w:rsidRDefault="002745DA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4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EBEDC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CF701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3BCCF94" w14:textId="5F0E4282" w:rsidR="001F472F" w:rsidRPr="00DD26AB" w:rsidRDefault="002745DA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150A6" w:rsidRPr="000A36F9" w14:paraId="7F9CF636" w14:textId="77777777" w:rsidTr="002D41BC">
        <w:trPr>
          <w:trHeight w:val="284"/>
        </w:trPr>
        <w:tc>
          <w:tcPr>
            <w:tcW w:w="3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65D84EE8" w14:textId="77777777" w:rsidR="001F472F" w:rsidRPr="006F34DD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34DD">
              <w:rPr>
                <w:rFonts w:cs="Arial"/>
                <w:color w:val="000000"/>
                <w:sz w:val="20"/>
                <w:szCs w:val="20"/>
              </w:rPr>
              <w:t xml:space="preserve">     45-49 (last use 5-9 years ago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80488" w14:textId="23F9722E" w:rsidR="001F472F" w:rsidRPr="00583AAF" w:rsidRDefault="00C20624" w:rsidP="002745DA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  <w:r w:rsidR="001F472F" w:rsidRPr="00583AAF">
              <w:rPr>
                <w:rFonts w:cs="Arial"/>
                <w:color w:val="000000"/>
                <w:sz w:val="20"/>
                <w:szCs w:val="20"/>
              </w:rPr>
              <w:t>2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29E9C" w14:textId="31086B8E" w:rsidR="001F472F" w:rsidRPr="00DD26AB" w:rsidRDefault="00C20624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7BB246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72D49D" w14:textId="77777777" w:rsidR="001F472F" w:rsidRPr="0056251A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hideMark/>
          </w:tcPr>
          <w:p w14:paraId="085352D2" w14:textId="69E67E3E" w:rsidR="001F472F" w:rsidRPr="00DD26AB" w:rsidRDefault="00DD26AB" w:rsidP="009262BB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6251A">
              <w:rPr>
                <w:rFonts w:cs="Arial"/>
                <w:color w:val="000000"/>
                <w:sz w:val="20"/>
                <w:szCs w:val="20"/>
              </w:rPr>
              <w:t>8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1</w:t>
            </w:r>
            <w:r w:rsidR="00C20624">
              <w:rPr>
                <w:rFonts w:cs="Arial"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1F472F" w:rsidRPr="000A36F9" w14:paraId="4A05E006" w14:textId="77777777" w:rsidTr="000E015C">
        <w:trPr>
          <w:trHeight w:val="268"/>
        </w:trPr>
        <w:tc>
          <w:tcPr>
            <w:tcW w:w="33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9E7119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B31C" w14:textId="0511E6DC" w:rsidR="001F472F" w:rsidRPr="000A36F9" w:rsidRDefault="00C20624" w:rsidP="002745DA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19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52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09A5" w14:textId="7442C10E" w:rsidR="001F472F" w:rsidRPr="000A36F9" w:rsidRDefault="001F472F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 w:rsidR="009262BB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FDBEE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4FCE5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6B26C950" w14:textId="2F80D27A" w:rsidR="001F472F" w:rsidRPr="000A36F9" w:rsidRDefault="00887C41" w:rsidP="00DD26A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265</w:t>
            </w:r>
            <w:r w:rsidR="00C2062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="002745DA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F472F" w:rsidRPr="000A36F9" w14:paraId="460CB377" w14:textId="77777777" w:rsidTr="000E015C">
        <w:trPr>
          <w:trHeight w:val="285"/>
        </w:trPr>
        <w:tc>
          <w:tcPr>
            <w:tcW w:w="3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E7017A0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Excess incidence: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73FFA" w14:textId="77777777" w:rsidR="001F472F" w:rsidRPr="000A36F9" w:rsidRDefault="001F472F" w:rsidP="000E015C">
            <w:pPr>
              <w:spacing w:before="40" w:after="4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6E0E0D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DACFC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823C74" w14:textId="77777777" w:rsidR="001F472F" w:rsidRPr="000A36F9" w:rsidRDefault="001F472F" w:rsidP="000E015C">
            <w:pPr>
              <w:spacing w:before="40" w:after="4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hideMark/>
          </w:tcPr>
          <w:p w14:paraId="7E560BB9" w14:textId="3962F933" w:rsidR="001F472F" w:rsidRPr="000A36F9" w:rsidRDefault="001F472F" w:rsidP="009262BB">
            <w:pPr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1 per </w:t>
            </w:r>
            <w:r w:rsidR="00887C41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  <w:r w:rsidR="00DD26AB"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00 </w:t>
            </w:r>
            <w:r w:rsidRPr="000A36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sers </w:t>
            </w:r>
          </w:p>
        </w:tc>
      </w:tr>
    </w:tbl>
    <w:p w14:paraId="2854C3AE" w14:textId="7AB6FA76" w:rsidR="003731E3" w:rsidRPr="00F9750A" w:rsidRDefault="003731E3" w:rsidP="003731E3">
      <w:pPr>
        <w:spacing w:line="240" w:lineRule="auto"/>
        <w:rPr>
          <w:rFonts w:cs="Arial"/>
          <w:szCs w:val="22"/>
        </w:rPr>
      </w:pPr>
    </w:p>
    <w:p w14:paraId="34126884" w14:textId="77777777" w:rsidR="00B50100" w:rsidRDefault="00B50100" w:rsidP="00B50100">
      <w:pPr>
        <w:pStyle w:val="ListParagraph"/>
        <w:ind w:left="360"/>
        <w:rPr>
          <w:b/>
        </w:rPr>
      </w:pPr>
    </w:p>
    <w:p w14:paraId="5A221DD0" w14:textId="639633FF" w:rsidR="00017731" w:rsidRPr="007F3E53" w:rsidRDefault="000058C8" w:rsidP="00E34CAE">
      <w:pPr>
        <w:rPr>
          <w:highlight w:val="yellow"/>
        </w:rPr>
      </w:pPr>
      <w:r w:rsidRPr="00E34CAE">
        <w:rPr>
          <w:rFonts w:cs="Arial"/>
        </w:rPr>
        <w:t>*</w:t>
      </w:r>
      <w:r w:rsidR="00473C6E">
        <w:rPr>
          <w:rFonts w:cs="Arial"/>
        </w:rPr>
        <w:t xml:space="preserve"> </w:t>
      </w:r>
      <w:r w:rsidRPr="00E34CAE">
        <w:rPr>
          <w:rFonts w:cs="Arial"/>
        </w:rPr>
        <w:t>Estimated 5-year risks per 100,000 women in age ranges 21-25, and 26-30 were calculated from appropriate weighted averages of the corresponding 5-years risks in age ranges 20-24, 25-29, and 30-34 (see S2 File)</w:t>
      </w:r>
    </w:p>
    <w:sectPr w:rsidR="00017731" w:rsidRPr="007F3E53" w:rsidSect="00BE4DD8">
      <w:footerReference w:type="default" r:id="rId8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D2750F" w14:textId="77777777" w:rsidR="00D373BA" w:rsidRDefault="00D373BA" w:rsidP="00814598">
      <w:r>
        <w:separator/>
      </w:r>
    </w:p>
  </w:endnote>
  <w:endnote w:type="continuationSeparator" w:id="0">
    <w:p w14:paraId="642257F7" w14:textId="77777777" w:rsidR="00D373BA" w:rsidRDefault="00D373BA" w:rsidP="00814598">
      <w:r>
        <w:continuationSeparator/>
      </w:r>
    </w:p>
  </w:endnote>
  <w:endnote w:type="continuationNotice" w:id="1">
    <w:p w14:paraId="4A13531A" w14:textId="77777777" w:rsidR="00D373BA" w:rsidRDefault="00D373B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055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66A0" w14:textId="390D358C" w:rsidR="008E099D" w:rsidRDefault="008E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47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3D0CE" w14:textId="77777777" w:rsidR="008E099D" w:rsidRDefault="008E0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E8C3A" w14:textId="77777777" w:rsidR="00D373BA" w:rsidRDefault="00D373BA" w:rsidP="00814598">
      <w:r>
        <w:separator/>
      </w:r>
    </w:p>
  </w:footnote>
  <w:footnote w:type="continuationSeparator" w:id="0">
    <w:p w14:paraId="6A44479D" w14:textId="77777777" w:rsidR="00D373BA" w:rsidRDefault="00D373BA" w:rsidP="00814598">
      <w:r>
        <w:continuationSeparator/>
      </w:r>
    </w:p>
  </w:footnote>
  <w:footnote w:type="continuationNotice" w:id="1">
    <w:p w14:paraId="33E1C60A" w14:textId="77777777" w:rsidR="00D373BA" w:rsidRDefault="00D373B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14051"/>
    <w:multiLevelType w:val="hybridMultilevel"/>
    <w:tmpl w:val="A2DA2C8A"/>
    <w:lvl w:ilvl="0" w:tplc="9DF09AB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A72E81"/>
    <w:multiLevelType w:val="hybridMultilevel"/>
    <w:tmpl w:val="25A6CF58"/>
    <w:lvl w:ilvl="0" w:tplc="5D46DF7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4"/>
  </w:num>
  <w:num w:numId="5">
    <w:abstractNumId w:val="23"/>
  </w:num>
  <w:num w:numId="6">
    <w:abstractNumId w:val="15"/>
  </w:num>
  <w:num w:numId="7">
    <w:abstractNumId w:val="18"/>
  </w:num>
  <w:num w:numId="8">
    <w:abstractNumId w:val="29"/>
  </w:num>
  <w:num w:numId="9">
    <w:abstractNumId w:val="0"/>
  </w:num>
  <w:num w:numId="10">
    <w:abstractNumId w:val="28"/>
  </w:num>
  <w:num w:numId="11">
    <w:abstractNumId w:val="31"/>
  </w:num>
  <w:num w:numId="12">
    <w:abstractNumId w:val="32"/>
  </w:num>
  <w:num w:numId="13">
    <w:abstractNumId w:val="8"/>
  </w:num>
  <w:num w:numId="14">
    <w:abstractNumId w:val="12"/>
  </w:num>
  <w:num w:numId="15">
    <w:abstractNumId w:val="22"/>
  </w:num>
  <w:num w:numId="16">
    <w:abstractNumId w:val="9"/>
  </w:num>
  <w:num w:numId="17">
    <w:abstractNumId w:val="30"/>
  </w:num>
  <w:num w:numId="18">
    <w:abstractNumId w:val="26"/>
  </w:num>
  <w:num w:numId="19">
    <w:abstractNumId w:val="25"/>
  </w:num>
  <w:num w:numId="20">
    <w:abstractNumId w:val="7"/>
  </w:num>
  <w:num w:numId="21">
    <w:abstractNumId w:val="3"/>
  </w:num>
  <w:num w:numId="22">
    <w:abstractNumId w:val="24"/>
  </w:num>
  <w:num w:numId="23">
    <w:abstractNumId w:val="16"/>
  </w:num>
  <w:num w:numId="24">
    <w:abstractNumId w:val="5"/>
  </w:num>
  <w:num w:numId="25">
    <w:abstractNumId w:val="6"/>
  </w:num>
  <w:num w:numId="26">
    <w:abstractNumId w:val="27"/>
  </w:num>
  <w:num w:numId="27">
    <w:abstractNumId w:val="11"/>
  </w:num>
  <w:num w:numId="28">
    <w:abstractNumId w:val="17"/>
  </w:num>
  <w:num w:numId="29">
    <w:abstractNumId w:val="13"/>
  </w:num>
  <w:num w:numId="30">
    <w:abstractNumId w:val="21"/>
  </w:num>
  <w:num w:numId="31">
    <w:abstractNumId w:val="19"/>
  </w:num>
  <w:num w:numId="32">
    <w:abstractNumId w:val="20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item&gt;25&lt;/item&gt;&lt;/record-ids&gt;&lt;/item&gt;&lt;/Libraries&gt;"/>
  </w:docVars>
  <w:rsids>
    <w:rsidRoot w:val="0014267F"/>
    <w:rsid w:val="00000818"/>
    <w:rsid w:val="00000D4A"/>
    <w:rsid w:val="0000504E"/>
    <w:rsid w:val="00005637"/>
    <w:rsid w:val="000058C8"/>
    <w:rsid w:val="00012C59"/>
    <w:rsid w:val="00017731"/>
    <w:rsid w:val="0001775E"/>
    <w:rsid w:val="0003380E"/>
    <w:rsid w:val="0003533B"/>
    <w:rsid w:val="00037B22"/>
    <w:rsid w:val="00052A95"/>
    <w:rsid w:val="000535DE"/>
    <w:rsid w:val="00055361"/>
    <w:rsid w:val="0005628D"/>
    <w:rsid w:val="00060B04"/>
    <w:rsid w:val="00060F69"/>
    <w:rsid w:val="00082C0B"/>
    <w:rsid w:val="000972A7"/>
    <w:rsid w:val="00097426"/>
    <w:rsid w:val="000A0ACA"/>
    <w:rsid w:val="000B2502"/>
    <w:rsid w:val="000B37FD"/>
    <w:rsid w:val="000B4613"/>
    <w:rsid w:val="000B56F4"/>
    <w:rsid w:val="000C442B"/>
    <w:rsid w:val="000C6D7D"/>
    <w:rsid w:val="000C73AD"/>
    <w:rsid w:val="000D2736"/>
    <w:rsid w:val="000D33D1"/>
    <w:rsid w:val="000E015C"/>
    <w:rsid w:val="000E06A3"/>
    <w:rsid w:val="000E504D"/>
    <w:rsid w:val="000E72E0"/>
    <w:rsid w:val="000F7C4F"/>
    <w:rsid w:val="00100B23"/>
    <w:rsid w:val="00107168"/>
    <w:rsid w:val="00115CA7"/>
    <w:rsid w:val="0012008B"/>
    <w:rsid w:val="001309DF"/>
    <w:rsid w:val="00130D38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B523E"/>
    <w:rsid w:val="001B6869"/>
    <w:rsid w:val="001C33C1"/>
    <w:rsid w:val="001D1F38"/>
    <w:rsid w:val="001D2162"/>
    <w:rsid w:val="001D3C4C"/>
    <w:rsid w:val="001E3719"/>
    <w:rsid w:val="001E7CE9"/>
    <w:rsid w:val="001F1622"/>
    <w:rsid w:val="001F3D0C"/>
    <w:rsid w:val="001F472F"/>
    <w:rsid w:val="001F56F1"/>
    <w:rsid w:val="001F5768"/>
    <w:rsid w:val="0020708C"/>
    <w:rsid w:val="00211202"/>
    <w:rsid w:val="0021421C"/>
    <w:rsid w:val="002300B3"/>
    <w:rsid w:val="002322F8"/>
    <w:rsid w:val="002344C2"/>
    <w:rsid w:val="00235641"/>
    <w:rsid w:val="002361D9"/>
    <w:rsid w:val="002376C6"/>
    <w:rsid w:val="002446AC"/>
    <w:rsid w:val="00251EB8"/>
    <w:rsid w:val="0027409B"/>
    <w:rsid w:val="002745DA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6EDA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50C76"/>
    <w:rsid w:val="00451CB4"/>
    <w:rsid w:val="00456418"/>
    <w:rsid w:val="00456DB1"/>
    <w:rsid w:val="00461AAA"/>
    <w:rsid w:val="00463910"/>
    <w:rsid w:val="004734DB"/>
    <w:rsid w:val="00473C6E"/>
    <w:rsid w:val="00475E25"/>
    <w:rsid w:val="004940CD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87341"/>
    <w:rsid w:val="005A2037"/>
    <w:rsid w:val="005A557D"/>
    <w:rsid w:val="005C0D34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2131"/>
    <w:rsid w:val="0061302A"/>
    <w:rsid w:val="00614126"/>
    <w:rsid w:val="006160E6"/>
    <w:rsid w:val="006247B1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67C5A"/>
    <w:rsid w:val="00672646"/>
    <w:rsid w:val="0067474E"/>
    <w:rsid w:val="006802F8"/>
    <w:rsid w:val="0068579B"/>
    <w:rsid w:val="0069150C"/>
    <w:rsid w:val="00694386"/>
    <w:rsid w:val="006A5979"/>
    <w:rsid w:val="006B7DAE"/>
    <w:rsid w:val="006C1E0A"/>
    <w:rsid w:val="006E0108"/>
    <w:rsid w:val="006E4C45"/>
    <w:rsid w:val="006E71EB"/>
    <w:rsid w:val="006F4FCF"/>
    <w:rsid w:val="006F65A9"/>
    <w:rsid w:val="0070406C"/>
    <w:rsid w:val="00705036"/>
    <w:rsid w:val="0071654F"/>
    <w:rsid w:val="00721BFD"/>
    <w:rsid w:val="00723961"/>
    <w:rsid w:val="00723C2D"/>
    <w:rsid w:val="007361A9"/>
    <w:rsid w:val="00736DEE"/>
    <w:rsid w:val="007371FA"/>
    <w:rsid w:val="007442BE"/>
    <w:rsid w:val="00745AEF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D3E87"/>
    <w:rsid w:val="007E3A8B"/>
    <w:rsid w:val="007E4B50"/>
    <w:rsid w:val="007E702E"/>
    <w:rsid w:val="007F3E53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87C41"/>
    <w:rsid w:val="008922A3"/>
    <w:rsid w:val="00894976"/>
    <w:rsid w:val="008B2246"/>
    <w:rsid w:val="008B62C6"/>
    <w:rsid w:val="008C315B"/>
    <w:rsid w:val="008C60FB"/>
    <w:rsid w:val="008D04F4"/>
    <w:rsid w:val="008D54D0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697E"/>
    <w:rsid w:val="00967F52"/>
    <w:rsid w:val="00973D66"/>
    <w:rsid w:val="00974754"/>
    <w:rsid w:val="00977624"/>
    <w:rsid w:val="009827D0"/>
    <w:rsid w:val="009908DF"/>
    <w:rsid w:val="009912F5"/>
    <w:rsid w:val="009A4C8E"/>
    <w:rsid w:val="009A57CE"/>
    <w:rsid w:val="009A6DC1"/>
    <w:rsid w:val="009C1095"/>
    <w:rsid w:val="009D37E0"/>
    <w:rsid w:val="009D39D5"/>
    <w:rsid w:val="009D4061"/>
    <w:rsid w:val="009D4EF4"/>
    <w:rsid w:val="009D5B1C"/>
    <w:rsid w:val="009D655B"/>
    <w:rsid w:val="009D69FB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2A8D"/>
    <w:rsid w:val="00A12BC4"/>
    <w:rsid w:val="00A144BE"/>
    <w:rsid w:val="00A20717"/>
    <w:rsid w:val="00A24214"/>
    <w:rsid w:val="00A513EB"/>
    <w:rsid w:val="00A60A2F"/>
    <w:rsid w:val="00A61C2D"/>
    <w:rsid w:val="00A6674D"/>
    <w:rsid w:val="00A94A93"/>
    <w:rsid w:val="00AB0262"/>
    <w:rsid w:val="00AC3B69"/>
    <w:rsid w:val="00AD0167"/>
    <w:rsid w:val="00AE7F1F"/>
    <w:rsid w:val="00AF2803"/>
    <w:rsid w:val="00B14F91"/>
    <w:rsid w:val="00B20B02"/>
    <w:rsid w:val="00B2226E"/>
    <w:rsid w:val="00B268E0"/>
    <w:rsid w:val="00B30224"/>
    <w:rsid w:val="00B35FD0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A7C76"/>
    <w:rsid w:val="00BB33A6"/>
    <w:rsid w:val="00BB66C9"/>
    <w:rsid w:val="00BC0588"/>
    <w:rsid w:val="00BC251E"/>
    <w:rsid w:val="00BC41F0"/>
    <w:rsid w:val="00BC71C9"/>
    <w:rsid w:val="00BD0737"/>
    <w:rsid w:val="00BE4DD8"/>
    <w:rsid w:val="00C01A96"/>
    <w:rsid w:val="00C06AB4"/>
    <w:rsid w:val="00C12D4F"/>
    <w:rsid w:val="00C147B0"/>
    <w:rsid w:val="00C17EC1"/>
    <w:rsid w:val="00C20624"/>
    <w:rsid w:val="00C416CE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A0ADF"/>
    <w:rsid w:val="00CA2FAB"/>
    <w:rsid w:val="00CB42DB"/>
    <w:rsid w:val="00CB4596"/>
    <w:rsid w:val="00CC7878"/>
    <w:rsid w:val="00CD04A7"/>
    <w:rsid w:val="00CD1513"/>
    <w:rsid w:val="00CE288E"/>
    <w:rsid w:val="00CE3FB6"/>
    <w:rsid w:val="00CE7013"/>
    <w:rsid w:val="00CF18EC"/>
    <w:rsid w:val="00CF21BC"/>
    <w:rsid w:val="00CF2451"/>
    <w:rsid w:val="00D00421"/>
    <w:rsid w:val="00D00753"/>
    <w:rsid w:val="00D06468"/>
    <w:rsid w:val="00D06C62"/>
    <w:rsid w:val="00D159A1"/>
    <w:rsid w:val="00D15CCA"/>
    <w:rsid w:val="00D16B78"/>
    <w:rsid w:val="00D2385F"/>
    <w:rsid w:val="00D2733F"/>
    <w:rsid w:val="00D27FDA"/>
    <w:rsid w:val="00D30A7D"/>
    <w:rsid w:val="00D31328"/>
    <w:rsid w:val="00D373BA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91273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4CF3"/>
    <w:rsid w:val="00DF1FD6"/>
    <w:rsid w:val="00DF5A65"/>
    <w:rsid w:val="00E036BE"/>
    <w:rsid w:val="00E14E21"/>
    <w:rsid w:val="00E2087D"/>
    <w:rsid w:val="00E2307A"/>
    <w:rsid w:val="00E23E02"/>
    <w:rsid w:val="00E244ED"/>
    <w:rsid w:val="00E24F5C"/>
    <w:rsid w:val="00E32CDF"/>
    <w:rsid w:val="00E34CAE"/>
    <w:rsid w:val="00E4057E"/>
    <w:rsid w:val="00E40C52"/>
    <w:rsid w:val="00E45B3E"/>
    <w:rsid w:val="00E47994"/>
    <w:rsid w:val="00E529B6"/>
    <w:rsid w:val="00E54187"/>
    <w:rsid w:val="00E5586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D2E8F"/>
    <w:rsid w:val="00EE6AA3"/>
    <w:rsid w:val="00F107A9"/>
    <w:rsid w:val="00F109B6"/>
    <w:rsid w:val="00F12C46"/>
    <w:rsid w:val="00F213F9"/>
    <w:rsid w:val="00F23F7A"/>
    <w:rsid w:val="00F2758F"/>
    <w:rsid w:val="00F27E4D"/>
    <w:rsid w:val="00F40DE3"/>
    <w:rsid w:val="00F41B02"/>
    <w:rsid w:val="00F51027"/>
    <w:rsid w:val="00F56654"/>
    <w:rsid w:val="00F65AF6"/>
    <w:rsid w:val="00F732A3"/>
    <w:rsid w:val="00F74975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FFCEC33-D7FA-4339-AAFA-0BAAC8EC4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3</cp:revision>
  <cp:lastPrinted>2022-05-17T10:28:00Z</cp:lastPrinted>
  <dcterms:created xsi:type="dcterms:W3CDTF">2023-02-28T12:09:00Z</dcterms:created>
  <dcterms:modified xsi:type="dcterms:W3CDTF">2023-03-01T11:07:00Z</dcterms:modified>
</cp:coreProperties>
</file>